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FB27F" w14:textId="177F6910" w:rsidR="0051071A" w:rsidRPr="004870AF" w:rsidRDefault="0051071A" w:rsidP="0051071A">
      <w:pPr>
        <w:pBdr>
          <w:bottom w:val="single" w:sz="6" w:space="1" w:color="auto"/>
        </w:pBdr>
        <w:rPr>
          <w:rFonts w:asciiTheme="majorBidi" w:hAnsiTheme="majorBidi" w:cstheme="majorBidi"/>
        </w:rPr>
      </w:pPr>
      <w:r w:rsidRPr="004870AF">
        <w:rPr>
          <w:rFonts w:asciiTheme="majorBidi" w:hAnsiTheme="majorBidi" w:cstheme="majorBidi"/>
          <w:b/>
          <w:bCs/>
        </w:rPr>
        <w:t>Algorithm 1:</w:t>
      </w:r>
      <w:r w:rsidRPr="004870AF">
        <w:rPr>
          <w:rFonts w:asciiTheme="majorBidi" w:hAnsiTheme="majorBidi" w:cstheme="majorBidi"/>
        </w:rPr>
        <w:t xml:space="preserve"> Bio-Inspired </w:t>
      </w:r>
      <w:proofErr w:type="spellStart"/>
      <w:r w:rsidRPr="004870AF">
        <w:rPr>
          <w:rFonts w:asciiTheme="majorBidi" w:hAnsiTheme="majorBidi" w:cstheme="majorBidi"/>
        </w:rPr>
        <w:t>Neutrosophic</w:t>
      </w:r>
      <w:proofErr w:type="spellEnd"/>
      <w:r w:rsidRPr="004870AF">
        <w:rPr>
          <w:rFonts w:asciiTheme="majorBidi" w:hAnsiTheme="majorBidi" w:cstheme="majorBidi"/>
        </w:rPr>
        <w:t>-Enzyme Pediatric Dental Diagnostic Framework</w:t>
      </w:r>
    </w:p>
    <w:p w14:paraId="3164610C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1:  Initialize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neutrosophic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 membership functions T, I, F for all patients</w:t>
      </w:r>
    </w:p>
    <w:p w14:paraId="72EBDD47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2:  Initialize enzyme-inspired feature extraction parameters [α, λ, φ]</w:t>
      </w:r>
    </w:p>
    <w:p w14:paraId="5D94D76A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3:  Initialize axolotl regenerative potential field R₀ for healing prediction</w:t>
      </w:r>
    </w:p>
    <w:p w14:paraId="3218E9A1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4:  Initialize genetic-immunological optimization population</w:t>
      </w:r>
    </w:p>
    <w:p w14:paraId="72DDFA7D" w14:textId="38F50C63" w:rsidR="004C399F" w:rsidRPr="004870AF" w:rsidRDefault="0051071A" w:rsidP="004C3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5:  Set multi-objective diagnostic weights </w:t>
      </w:r>
      <m:oMath>
        <m:r>
          <m:rPr>
            <m:sty m:val="p"/>
          </m:rPr>
          <w:rPr>
            <w:rFonts w:ascii="Cambria Math" w:eastAsia="Times New Roman" w:hAnsi="Cambria Math" w:cs="Courier New"/>
            <w:color w:val="383A42"/>
            <w:kern w:val="0"/>
            <w:sz w:val="20"/>
            <w:szCs w:val="20"/>
            <w14:ligatures w14:val="none"/>
          </w:rPr>
          <m:t xml:space="preserve">ω = </m:t>
        </m:r>
        <m:d>
          <m:dPr>
            <m:begChr m:val="["/>
            <m:endChr m:val="]"/>
            <m:ctrl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Courier New"/>
                    <w:color w:val="383A42"/>
                    <w:kern w:val="0"/>
                    <w:sz w:val="20"/>
                    <w:szCs w:val="20"/>
                    <w14:ligatures w14:val="non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Courier New"/>
                    <w:color w:val="383A42"/>
                    <w:kern w:val="0"/>
                    <w:sz w:val="20"/>
                    <w:szCs w:val="20"/>
                    <w14:ligatures w14:val="none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Courier New"/>
                    <w:color w:val="383A42"/>
                    <w:kern w:val="0"/>
                    <w:sz w:val="20"/>
                    <w:szCs w:val="20"/>
                    <w14:ligatures w14:val="none"/>
                  </w:rPr>
                  <m:t>accuracy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 xml:space="preserve">, </m:t>
            </m:r>
            <m:sSub>
              <m:sSubPr>
                <m:ctrlPr>
                  <w:rPr>
                    <w:rFonts w:ascii="Cambria Math" w:eastAsia="Times New Roman" w:hAnsi="Cambria Math" w:cs="Courier New"/>
                    <w:color w:val="383A42"/>
                    <w:kern w:val="0"/>
                    <w:sz w:val="20"/>
                    <w:szCs w:val="20"/>
                    <w14:ligatures w14:val="non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Courier New"/>
                    <w:color w:val="383A42"/>
                    <w:kern w:val="0"/>
                    <w:sz w:val="20"/>
                    <w:szCs w:val="20"/>
                    <w14:ligatures w14:val="none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Courier New"/>
                    <w:color w:val="383A42"/>
                    <w:kern w:val="0"/>
                    <w:sz w:val="20"/>
                    <w:szCs w:val="20"/>
                    <w14:ligatures w14:val="none"/>
                  </w:rPr>
                  <m:t>uncertainty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 xml:space="preserve">, </m:t>
            </m:r>
            <m:sSub>
              <m:sSubPr>
                <m:ctrlPr>
                  <w:rPr>
                    <w:rFonts w:ascii="Cambria Math" w:eastAsia="Times New Roman" w:hAnsi="Cambria Math" w:cs="Courier New"/>
                    <w:color w:val="383A42"/>
                    <w:kern w:val="0"/>
                    <w:sz w:val="20"/>
                    <w:szCs w:val="20"/>
                    <w14:ligatures w14:val="non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Courier New"/>
                    <w:color w:val="383A42"/>
                    <w:kern w:val="0"/>
                    <w:sz w:val="20"/>
                    <w:szCs w:val="20"/>
                    <w14:ligatures w14:val="none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Courier New"/>
                    <w:color w:val="383A42"/>
                    <w:kern w:val="0"/>
                    <w:sz w:val="20"/>
                    <w:szCs w:val="20"/>
                    <w14:ligatures w14:val="none"/>
                  </w:rPr>
                  <m:t>clinical</m:t>
                </m:r>
              </m:sub>
            </m:sSub>
          </m:e>
        </m:d>
      </m:oMath>
    </w:p>
    <w:p w14:paraId="05D64414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6:  t ← 0</w:t>
      </w:r>
    </w:p>
    <w:p w14:paraId="07FE69D1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7:  repeat</w:t>
      </w:r>
    </w:p>
    <w:p w14:paraId="462E3EE4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8:    // Phase 1: Multi-Modal Data Preprocessing</w:t>
      </w:r>
    </w:p>
    <w:p w14:paraId="772F81BB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9:    Normalize clinical data X_clinical using age-specific ranges</w:t>
      </w:r>
    </w:p>
    <w:p w14:paraId="7490CB3B" w14:textId="7DD2F6FC" w:rsidR="0051071A" w:rsidRPr="004870AF" w:rsidRDefault="0051071A" w:rsidP="004C3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10:   Enhance radiographic images</w:t>
      </w:r>
      <m:oMath>
        <m:r>
          <m:rPr>
            <m:sty m:val="p"/>
          </m:rPr>
          <w:rPr>
            <w:rFonts w:ascii="Cambria Math" w:eastAsia="Times New Roman" w:hAnsi="Cambria Math" w:cs="Courier New"/>
            <w:color w:val="383A42"/>
            <w:kern w:val="0"/>
            <w:sz w:val="20"/>
            <w:szCs w:val="20"/>
            <w14:ligatures w14:val="none"/>
          </w:rPr>
          <m:t xml:space="preserve"> </m:t>
        </m:r>
        <m:sSub>
          <m:sSubPr>
            <m:ctrl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>radio</m:t>
            </m:r>
          </m:sub>
        </m:sSub>
      </m:oMath>
      <w:r w:rsidR="004C399F"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 </w:t>
      </w: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 with pediatric-specific filters</w:t>
      </w:r>
    </w:p>
    <w:p w14:paraId="71D190A4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11:   Process genetic markers X_genetic through inheritance modeling</w:t>
      </w:r>
    </w:p>
    <w:p w14:paraId="0FA6C750" w14:textId="6DA77F12" w:rsidR="0051071A" w:rsidRPr="004870AF" w:rsidRDefault="0051071A" w:rsidP="004C3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12:   Standardize behavioral data </w:t>
      </w:r>
      <m:oMath>
        <m:sSub>
          <m:sSubPr>
            <m:ctrl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>behavioral</m:t>
            </m:r>
          </m:sub>
        </m:sSub>
      </m:oMath>
      <w:r w:rsidR="004C399F"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 </w:t>
      </w: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across developmental stages</w:t>
      </w:r>
    </w:p>
    <w:p w14:paraId="0C38F28D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13:   </w:t>
      </w:r>
    </w:p>
    <w:p w14:paraId="7FBDBE52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14:   // Phase 2: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Neutrosophic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 Uncertainty Modeling</w:t>
      </w:r>
    </w:p>
    <w:p w14:paraId="2D3B4B59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15:   Update truth membership T based on diagnostic confidence</w:t>
      </w:r>
    </w:p>
    <w:p w14:paraId="56C65D0A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16:   Update indeterminacy membership I for uncertain pathological regions</w:t>
      </w:r>
    </w:p>
    <w:p w14:paraId="12EC1BF5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17:   Update falsehood membership F for healthy tissue identification</w:t>
      </w:r>
    </w:p>
    <w:p w14:paraId="06F938E2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18:   Apply spatial-temporal diffusion to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neutrosophic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 diagnostic fields</w:t>
      </w:r>
    </w:p>
    <w:p w14:paraId="2207F664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19:   </w:t>
      </w:r>
    </w:p>
    <w:p w14:paraId="26842E53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20:   // Phase 3: Enzyme-Inspired Feature Extraction</w:t>
      </w:r>
    </w:p>
    <w:p w14:paraId="37F1F162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21:   for each patient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p_i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 do</w:t>
      </w:r>
    </w:p>
    <w:p w14:paraId="57C5FE2A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22:     // α-Amylase-inspired caries detection</w:t>
      </w:r>
    </w:p>
    <w:p w14:paraId="582DB907" w14:textId="25EB0F30" w:rsidR="004C399F" w:rsidRPr="004870AF" w:rsidRDefault="0051071A" w:rsidP="004C3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23:     </w:t>
      </w:r>
      <m:oMath>
        <m:sSub>
          <m:sSubPr>
            <m:ctrl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>caries</m:t>
            </m:r>
          </m:sub>
        </m:sSub>
        <m:r>
          <m:rPr>
            <m:sty m:val="p"/>
          </m:rPr>
          <w:rPr>
            <w:rFonts w:ascii="Cambria Math" w:eastAsia="Times New Roman" w:hAnsi="Cambria Math" w:cs="Courier New"/>
            <w:color w:val="383A42"/>
            <w:kern w:val="0"/>
            <w:sz w:val="20"/>
            <w:szCs w:val="20"/>
            <w14:ligatures w14:val="none"/>
          </w:rPr>
          <m:t xml:space="preserve">← </m:t>
        </m:r>
        <m:sSub>
          <m:sSubPr>
            <m:ctrl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>substrate</m:t>
            </m:r>
          </m:e>
          <m:sub>
            <m:sSub>
              <m:sSubPr>
                <m:ctrlPr>
                  <w:rPr>
                    <w:rFonts w:ascii="Cambria Math" w:eastAsia="Times New Roman" w:hAnsi="Cambria Math" w:cs="Courier New"/>
                    <w:color w:val="383A42"/>
                    <w:kern w:val="0"/>
                    <w:sz w:val="20"/>
                    <w:szCs w:val="20"/>
                    <w14:ligatures w14:val="non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Courier New"/>
                    <w:color w:val="383A42"/>
                    <w:kern w:val="0"/>
                    <w:sz w:val="20"/>
                    <w:szCs w:val="20"/>
                    <w14:ligatures w14:val="none"/>
                  </w:rPr>
                  <m:t>specificity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Courier New"/>
                    <w:color w:val="383A42"/>
                    <w:kern w:val="0"/>
                    <w:sz w:val="20"/>
                    <w:szCs w:val="20"/>
                    <w14:ligatures w14:val="none"/>
                  </w:rPr>
                  <m:t>model</m:t>
                </m:r>
                <m:d>
                  <m:dPr>
                    <m:ctrlPr>
                      <w:rPr>
                        <w:rFonts w:ascii="Cambria Math" w:eastAsia="Times New Roman" w:hAnsi="Cambria Math" w:cs="Courier New"/>
                        <w:color w:val="383A42"/>
                        <w:kern w:val="0"/>
                        <w:sz w:val="20"/>
                        <w:szCs w:val="20"/>
                        <w14:ligatures w14:val="none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Courier New"/>
                            <w:color w:val="383A42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Courier New"/>
                            <w:color w:val="383A42"/>
                            <w:kern w:val="0"/>
                            <w:sz w:val="20"/>
                            <w:szCs w:val="20"/>
                            <w14:ligatures w14:val="none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Courier New"/>
                            <w:color w:val="383A42"/>
                            <w:kern w:val="0"/>
                            <w:sz w:val="20"/>
                            <w:szCs w:val="20"/>
                            <w14:ligatures w14:val="none"/>
                          </w:rPr>
                          <m:t>radio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Times New Roman" w:hAnsi="Cambria Math" w:cs="Courier New"/>
                                <w:color w:val="383A4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Courier New"/>
                                <w:color w:val="383A4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i</m:t>
                            </m:r>
                          </m:e>
                        </m:d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Courier New"/>
                        <w:color w:val="383A42"/>
                        <w:kern w:val="0"/>
                        <w:sz w:val="20"/>
                        <w:szCs w:val="20"/>
                        <w14:ligatures w14:val="none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Courier New"/>
                            <w:color w:val="383A42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Courier New"/>
                            <w:color w:val="383A42"/>
                            <w:kern w:val="0"/>
                            <w:sz w:val="20"/>
                            <w:szCs w:val="20"/>
                            <w14:ligatures w14:val="none"/>
                          </w:rPr>
                          <m:t>α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Courier New"/>
                                <w:color w:val="383A4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Courier New"/>
                                <w:color w:val="383A4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amylas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Courier New"/>
                                <w:color w:val="383A4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params</m:t>
                            </m:r>
                          </m:sub>
                        </m:sSub>
                      </m:sub>
                    </m:sSub>
                  </m:e>
                </m:d>
              </m:sub>
            </m:sSub>
          </m:sub>
        </m:sSub>
      </m:oMath>
    </w:p>
    <w:p w14:paraId="611E9405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24:     // Lysozyme-mimetic infection assessment  </w:t>
      </w:r>
    </w:p>
    <w:p w14:paraId="051BE546" w14:textId="3C2BDB38" w:rsidR="004C399F" w:rsidRPr="004870AF" w:rsidRDefault="0051071A" w:rsidP="004C3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25:     </w:t>
      </w:r>
      <m:oMath>
        <m:sSub>
          <m:sSubPr>
            <m:ctrl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>infection</m:t>
            </m:r>
          </m:sub>
        </m:sSub>
        <m:r>
          <m:rPr>
            <m:sty m:val="p"/>
          </m:rPr>
          <w:rPr>
            <w:rFonts w:ascii="Cambria Math" w:eastAsia="Times New Roman" w:hAnsi="Cambria Math" w:cs="Courier New"/>
            <w:color w:val="383A42"/>
            <w:kern w:val="0"/>
            <w:sz w:val="20"/>
            <w:szCs w:val="20"/>
            <w14:ligatures w14:val="none"/>
          </w:rPr>
          <m:t xml:space="preserve">← </m:t>
        </m:r>
        <m:sSub>
          <m:sSubPr>
            <m:ctrl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>antimicrobial</m:t>
            </m:r>
          </m:e>
          <m:sub>
            <m:sSub>
              <m:sSubPr>
                <m:ctrlPr>
                  <w:rPr>
                    <w:rFonts w:ascii="Cambria Math" w:eastAsia="Times New Roman" w:hAnsi="Cambria Math" w:cs="Courier New"/>
                    <w:color w:val="383A42"/>
                    <w:kern w:val="0"/>
                    <w:sz w:val="20"/>
                    <w:szCs w:val="20"/>
                    <w14:ligatures w14:val="non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Courier New"/>
                    <w:color w:val="383A42"/>
                    <w:kern w:val="0"/>
                    <w:sz w:val="20"/>
                    <w:szCs w:val="20"/>
                    <w14:ligatures w14:val="none"/>
                  </w:rPr>
                  <m:t>pattern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Courier New"/>
                    <w:color w:val="383A42"/>
                    <w:kern w:val="0"/>
                    <w:sz w:val="20"/>
                    <w:szCs w:val="20"/>
                    <w14:ligatures w14:val="none"/>
                  </w:rPr>
                  <m:t>recognition</m:t>
                </m:r>
                <m:d>
                  <m:dPr>
                    <m:ctrlPr>
                      <w:rPr>
                        <w:rFonts w:ascii="Cambria Math" w:eastAsia="Times New Roman" w:hAnsi="Cambria Math" w:cs="Courier New"/>
                        <w:color w:val="383A42"/>
                        <w:kern w:val="0"/>
                        <w:sz w:val="20"/>
                        <w:szCs w:val="20"/>
                        <w14:ligatures w14:val="none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Courier New"/>
                            <w:color w:val="383A42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Courier New"/>
                            <w:color w:val="383A42"/>
                            <w:kern w:val="0"/>
                            <w:sz w:val="20"/>
                            <w:szCs w:val="20"/>
                            <w14:ligatures w14:val="none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Courier New"/>
                            <w:color w:val="383A42"/>
                            <w:kern w:val="0"/>
                            <w:sz w:val="20"/>
                            <w:szCs w:val="20"/>
                            <w14:ligatures w14:val="none"/>
                          </w:rPr>
                          <m:t>clinical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Times New Roman" w:hAnsi="Cambria Math" w:cs="Courier New"/>
                                <w:color w:val="383A4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Courier New"/>
                                <w:color w:val="383A4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i</m:t>
                            </m:r>
                          </m:e>
                        </m:d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Courier New"/>
                        <w:color w:val="383A42"/>
                        <w:kern w:val="0"/>
                        <w:sz w:val="20"/>
                        <w:szCs w:val="20"/>
                        <w14:ligatures w14:val="none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Courier New"/>
                            <w:color w:val="383A42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Courier New"/>
                            <w:color w:val="383A42"/>
                            <w:kern w:val="0"/>
                            <w:sz w:val="20"/>
                            <w:szCs w:val="20"/>
                            <w14:ligatures w14:val="none"/>
                          </w:rPr>
                          <m:t>lysozym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Courier New"/>
                            <w:color w:val="383A42"/>
                            <w:kern w:val="0"/>
                            <w:sz w:val="20"/>
                            <w:szCs w:val="20"/>
                            <w14:ligatures w14:val="none"/>
                          </w:rPr>
                          <m:t>params</m:t>
                        </m:r>
                      </m:sub>
                    </m:sSub>
                  </m:e>
                </m:d>
              </m:sub>
            </m:sSub>
          </m:sub>
        </m:sSub>
      </m:oMath>
    </w:p>
    <w:p w14:paraId="37238466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26:     // Lactoferrin-based inflammation detection</w:t>
      </w:r>
    </w:p>
    <w:p w14:paraId="68AD6502" w14:textId="54B77815" w:rsidR="004C399F" w:rsidRPr="004870AF" w:rsidRDefault="0051071A" w:rsidP="004C3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27:     </w:t>
      </w:r>
      <m:oMath>
        <m:sSub>
          <m:sSubPr>
            <m:ctrl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>inflammation</m:t>
            </m:r>
          </m:sub>
        </m:sSub>
        <m:r>
          <m:rPr>
            <m:sty m:val="p"/>
          </m:rPr>
          <w:rPr>
            <w:rFonts w:ascii="Cambria Math" w:eastAsia="Times New Roman" w:hAnsi="Cambria Math" w:cs="Courier New"/>
            <w:color w:val="383A42"/>
            <w:kern w:val="0"/>
            <w:sz w:val="20"/>
            <w:szCs w:val="20"/>
            <w14:ligatures w14:val="none"/>
          </w:rPr>
          <m:t xml:space="preserve">← </m:t>
        </m:r>
        <m:sSub>
          <m:sSubPr>
            <m:ctrl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>iron</m:t>
            </m:r>
          </m:e>
          <m:sub>
            <m:sSub>
              <m:sSubPr>
                <m:ctrlPr>
                  <w:rPr>
                    <w:rFonts w:ascii="Cambria Math" w:eastAsia="Times New Roman" w:hAnsi="Cambria Math" w:cs="Courier New"/>
                    <w:color w:val="383A42"/>
                    <w:kern w:val="0"/>
                    <w:sz w:val="20"/>
                    <w:szCs w:val="20"/>
                    <w14:ligatures w14:val="non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Courier New"/>
                    <w:color w:val="383A42"/>
                    <w:kern w:val="0"/>
                    <w:sz w:val="20"/>
                    <w:szCs w:val="20"/>
                    <w14:ligatures w14:val="none"/>
                  </w:rPr>
                  <m:t>binding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Courier New"/>
                    <w:color w:val="383A42"/>
                    <w:kern w:val="0"/>
                    <w:sz w:val="20"/>
                    <w:szCs w:val="20"/>
                    <w14:ligatures w14:val="none"/>
                  </w:rPr>
                  <m:t>simulation</m:t>
                </m:r>
                <m:d>
                  <m:dPr>
                    <m:ctrlPr>
                      <w:rPr>
                        <w:rFonts w:ascii="Cambria Math" w:eastAsia="Times New Roman" w:hAnsi="Cambria Math" w:cs="Courier New"/>
                        <w:color w:val="383A42"/>
                        <w:kern w:val="0"/>
                        <w:sz w:val="20"/>
                        <w:szCs w:val="20"/>
                        <w14:ligatures w14:val="none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Courier New"/>
                            <w:color w:val="383A42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Courier New"/>
                            <w:color w:val="383A42"/>
                            <w:kern w:val="0"/>
                            <w:sz w:val="20"/>
                            <w:szCs w:val="20"/>
                            <w14:ligatures w14:val="none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Courier New"/>
                            <w:color w:val="383A42"/>
                            <w:kern w:val="0"/>
                            <w:sz w:val="20"/>
                            <w:szCs w:val="20"/>
                            <w14:ligatures w14:val="none"/>
                          </w:rPr>
                          <m:t>genetic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Times New Roman" w:hAnsi="Cambria Math" w:cs="Courier New"/>
                                <w:color w:val="383A4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Courier New"/>
                                <w:color w:val="383A4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i</m:t>
                            </m:r>
                          </m:e>
                        </m:d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Courier New"/>
                        <w:color w:val="383A42"/>
                        <w:kern w:val="0"/>
                        <w:sz w:val="20"/>
                        <w:szCs w:val="20"/>
                        <w14:ligatures w14:val="none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Courier New"/>
                            <w:color w:val="383A42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Courier New"/>
                            <w:color w:val="383A42"/>
                            <w:kern w:val="0"/>
                            <w:sz w:val="20"/>
                            <w:szCs w:val="20"/>
                            <w14:ligatures w14:val="none"/>
                          </w:rPr>
                          <m:t>lactoferri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Courier New"/>
                            <w:color w:val="383A42"/>
                            <w:kern w:val="0"/>
                            <w:sz w:val="20"/>
                            <w:szCs w:val="20"/>
                            <w14:ligatures w14:val="none"/>
                          </w:rPr>
                          <m:t>params</m:t>
                        </m:r>
                      </m:sub>
                    </m:sSub>
                  </m:e>
                </m:d>
              </m:sub>
            </m:sSub>
          </m:sub>
        </m:sSub>
      </m:oMath>
    </w:p>
    <w:p w14:paraId="1EDBB71C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28:     // Catalytic efficiency optimization</w:t>
      </w:r>
    </w:p>
    <w:p w14:paraId="6E0C727A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29:     Optimize enzyme parameters based on local tissue characteristics</w:t>
      </w:r>
    </w:p>
    <w:p w14:paraId="6E90B332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30:   end for</w:t>
      </w:r>
    </w:p>
    <w:p w14:paraId="40376F30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31:   </w:t>
      </w:r>
    </w:p>
    <w:p w14:paraId="29B15F2D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32:   // Phase 4: Axolotl-Inspired Healing Prediction</w:t>
      </w:r>
    </w:p>
    <w:p w14:paraId="149D19EA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33:   for each treatment scenario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s_j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 do</w:t>
      </w:r>
    </w:p>
    <w:p w14:paraId="69F7F44E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34:     Compute regenerative potential R(t,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age_i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,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genetics_i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)</w:t>
      </w:r>
    </w:p>
    <w:p w14:paraId="68644D6B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35:     Apply temporal adaptation for healing trajectory prediction</w:t>
      </w:r>
    </w:p>
    <w:p w14:paraId="6AFAF017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36:     Model tissue regeneration using axolotl-inspired mechanisms</w:t>
      </w:r>
    </w:p>
    <w:p w14:paraId="37D9839D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37:     Integrate individual healing capacity factors</w:t>
      </w:r>
    </w:p>
    <w:p w14:paraId="2E9AEF2F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38:   end for</w:t>
      </w:r>
    </w:p>
    <w:p w14:paraId="08D6AD0D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lastRenderedPageBreak/>
        <w:t xml:space="preserve">39:   </w:t>
      </w:r>
    </w:p>
    <w:p w14:paraId="2EB9906F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40:   // Phase 5: Genetic-Immunological Optimization</w:t>
      </w:r>
    </w:p>
    <w:p w14:paraId="1FE6BB75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41:   Update territorial boundaries based on diagnostic performance</w:t>
      </w:r>
    </w:p>
    <w:p w14:paraId="71B235C4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42:   Resolve feature selection conflicts through immune hierarchy</w:t>
      </w:r>
    </w:p>
    <w:p w14:paraId="5CC59E3B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43:   Select optimal biomarkers within genetic constraints</w:t>
      </w:r>
    </w:p>
    <w:p w14:paraId="24542B5B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44:   Update population fitness based on clinical validation feedback</w:t>
      </w:r>
    </w:p>
    <w:p w14:paraId="4C100771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45:   </w:t>
      </w:r>
    </w:p>
    <w:p w14:paraId="1DFA5B89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46:   // Phase 6: Risk Stratification and Personalization</w:t>
      </w:r>
    </w:p>
    <w:p w14:paraId="2896564F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47:   Integrate family history through multigenerational modeling</w:t>
      </w:r>
    </w:p>
    <w:p w14:paraId="2A79EFBD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48:   Assess environmental factors and behavioral patterns</w:t>
      </w:r>
    </w:p>
    <w:p w14:paraId="22EEF3BD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49:   Compute personalized risk scores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R_risk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 = f(genetics, environment, behavior)</w:t>
      </w:r>
    </w:p>
    <w:p w14:paraId="4409577A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50:   Optimize treatment protocols based on individual characteristics</w:t>
      </w:r>
    </w:p>
    <w:p w14:paraId="356DB78A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51:   </w:t>
      </w:r>
    </w:p>
    <w:p w14:paraId="4D270944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52:   // Phase 7: Integrated Decision Support and Validation</w:t>
      </w:r>
    </w:p>
    <w:p w14:paraId="6D9B5143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53:   Compute hybrid diagnostic probabilities with uncertainty bounds</w:t>
      </w:r>
    </w:p>
    <w:p w14:paraId="7A897631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54:   Update dynamic component weights ω(t+1) based on performance</w:t>
      </w:r>
    </w:p>
    <w:p w14:paraId="06882393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55:   Integrate solutions from all framework components</w:t>
      </w:r>
    </w:p>
    <w:p w14:paraId="2FC975ED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56:   Generate clinical decision support recommendations</w:t>
      </w:r>
    </w:p>
    <w:p w14:paraId="5EBDCF6D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57:   </w:t>
      </w:r>
    </w:p>
    <w:p w14:paraId="32CB69A2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58:   // Quality Assessment and Convergence Check</w:t>
      </w:r>
    </w:p>
    <w:p w14:paraId="40A027F2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59:   Evaluate diagnostic accuracy Q(Ŷ, Y) across all modalities</w:t>
      </w:r>
    </w:p>
    <w:p w14:paraId="5B293C50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60:   Assess uncertainty calibration and clinical reliability</w:t>
      </w:r>
    </w:p>
    <w:p w14:paraId="57FBBB41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61:   Check convergence criteria ||Ŷ(t+1) - Ŷ(t)|| &lt; ε</w:t>
      </w:r>
    </w:p>
    <w:p w14:paraId="6F4B7F8E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62:   t ← t + 1</w:t>
      </w:r>
    </w:p>
    <w:p w14:paraId="3E696DB6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63: until convergence or t &gt;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T_max</w:t>
      </w:r>
      <w:proofErr w:type="spellEnd"/>
    </w:p>
    <w:p w14:paraId="6DA2B429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64: </w:t>
      </w:r>
    </w:p>
    <w:p w14:paraId="15E668F5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65: // Generate comprehensive clinical outputs</w:t>
      </w:r>
    </w:p>
    <w:p w14:paraId="43552D62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66: Compute final diagnostic predictions Ŷ with confidence intervals</w:t>
      </w:r>
    </w:p>
    <w:p w14:paraId="35BAF327" w14:textId="77777777" w:rsidR="0051071A" w:rsidRPr="004870AF" w:rsidRDefault="0051071A" w:rsidP="005107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67: Select optimal feature combinations F* for each diagnostic task</w:t>
      </w:r>
    </w:p>
    <w:p w14:paraId="789F83E4" w14:textId="29458644" w:rsidR="004C399F" w:rsidRPr="004870AF" w:rsidRDefault="0051071A" w:rsidP="004C3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68: Generate treatment outcome predictions </w:t>
      </w:r>
      <m:oMath>
        <m:sSub>
          <m:sSubPr>
            <m:ctrl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>outcomes</m:t>
            </m:r>
          </m:sub>
        </m:sSub>
      </m:oMath>
    </w:p>
    <w:p w14:paraId="7E0D43D7" w14:textId="296ADD30" w:rsidR="004C399F" w:rsidRPr="004870AF" w:rsidRDefault="0051071A" w:rsidP="004C3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69: Provide personalized risk stratification </w:t>
      </w:r>
      <m:oMath>
        <m:sSub>
          <m:sSubPr>
            <m:ctrlPr>
              <w:rPr>
                <w:rFonts w:ascii="Cambria Math" w:eastAsia="Times New Roman" w:hAnsi="Cambria Math" w:cs="Courier New"/>
                <w:i/>
                <w:color w:val="383A42"/>
                <w:kern w:val="0"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>R</m:t>
            </m:r>
          </m:e>
          <m:sub>
            <m: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>risk</m:t>
            </m:r>
          </m:sub>
        </m:sSub>
      </m:oMath>
    </w:p>
    <w:p w14:paraId="66625308" w14:textId="77777777" w:rsidR="00FD7E2E" w:rsidRPr="00FD7E2E" w:rsidRDefault="0051071A" w:rsidP="00FD7E2E">
      <w:pPr>
        <w:pBdr>
          <w:bottom w:val="single" w:sz="6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70: return Ŷ, F*, </w:t>
      </w:r>
      <m:oMath>
        <m:sSub>
          <m:sSubPr>
            <m:ctrl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>outcomes</m:t>
            </m:r>
          </m:sub>
        </m:sSub>
        <m:r>
          <m:rPr>
            <m:sty m:val="p"/>
          </m:rPr>
          <w:rPr>
            <w:rFonts w:ascii="Cambria Math" w:eastAsia="Times New Roman" w:hAnsi="Cambria Math" w:cs="Courier New"/>
            <w:color w:val="383A42"/>
            <w:kern w:val="0"/>
            <w:sz w:val="20"/>
            <w:szCs w:val="20"/>
            <w14:ligatures w14:val="none"/>
          </w:rPr>
          <m:t xml:space="preserve">, </m:t>
        </m:r>
        <m:sSub>
          <m:sSubPr>
            <m:ctrl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Courier New"/>
                <w:color w:val="383A42"/>
                <w:kern w:val="0"/>
                <w:sz w:val="20"/>
                <w:szCs w:val="20"/>
                <w14:ligatures w14:val="none"/>
              </w:rPr>
              <m:t>risk</m:t>
            </m:r>
          </m:sub>
        </m:sSub>
      </m:oMath>
    </w:p>
    <w:p w14:paraId="711223AE" w14:textId="77777777" w:rsidR="00FD7E2E" w:rsidRDefault="00FD7E2E" w:rsidP="00FD7E2E">
      <w:pPr>
        <w:pBdr>
          <w:bottom w:val="single" w:sz="6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A3B589B" w14:textId="77777777" w:rsidR="00FD7E2E" w:rsidRDefault="00FD7E2E" w:rsidP="00FD7E2E">
      <w:pPr>
        <w:pBdr>
          <w:bottom w:val="single" w:sz="6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BEACDB8" w14:textId="77777777" w:rsidR="00FD7E2E" w:rsidRDefault="00FD7E2E" w:rsidP="00FD7E2E">
      <w:pPr>
        <w:pBdr>
          <w:bottom w:val="single" w:sz="6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0729DAB" w14:textId="77777777" w:rsidR="00FD7E2E" w:rsidRDefault="00FD7E2E" w:rsidP="00FD7E2E">
      <w:pPr>
        <w:pBdr>
          <w:bottom w:val="single" w:sz="6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A01FDCA" w14:textId="77777777" w:rsidR="00FD7E2E" w:rsidRDefault="00FD7E2E" w:rsidP="00FD7E2E">
      <w:pPr>
        <w:pBdr>
          <w:bottom w:val="single" w:sz="6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4A43C0C" w14:textId="77777777" w:rsidR="00FD7E2E" w:rsidRDefault="00FD7E2E" w:rsidP="00FD7E2E">
      <w:pPr>
        <w:pBdr>
          <w:bottom w:val="single" w:sz="6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341979B" w14:textId="77777777" w:rsidR="00FD7E2E" w:rsidRDefault="00FD7E2E" w:rsidP="00FD7E2E">
      <w:pPr>
        <w:pBdr>
          <w:bottom w:val="single" w:sz="6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44CD430" w14:textId="7BA064A2" w:rsidR="00FB7789" w:rsidRPr="00FD7E2E" w:rsidRDefault="00FB7789" w:rsidP="00FD7E2E">
      <w:pPr>
        <w:pBdr>
          <w:bottom w:val="single" w:sz="6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kern w:val="0"/>
          <w14:ligatures w14:val="none"/>
        </w:rPr>
      </w:pPr>
      <w:r w:rsidRPr="004870A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Algorithm 2: </w:t>
      </w:r>
      <w:r w:rsidRPr="004870AF">
        <w:rPr>
          <w:rFonts w:ascii="Times New Roman" w:eastAsia="Times New Roman" w:hAnsi="Times New Roman" w:cs="Times New Roman"/>
          <w:kern w:val="0"/>
          <w14:ligatures w14:val="none"/>
        </w:rPr>
        <w:t xml:space="preserve">Bio-Inspired </w:t>
      </w:r>
      <w:proofErr w:type="spellStart"/>
      <w:r w:rsidRPr="004870AF">
        <w:rPr>
          <w:rFonts w:ascii="Times New Roman" w:eastAsia="Times New Roman" w:hAnsi="Times New Roman" w:cs="Times New Roman"/>
          <w:kern w:val="0"/>
          <w14:ligatures w14:val="none"/>
        </w:rPr>
        <w:t>Neutrosophic</w:t>
      </w:r>
      <w:proofErr w:type="spellEnd"/>
      <w:r w:rsidRPr="004870AF">
        <w:rPr>
          <w:rFonts w:ascii="Times New Roman" w:eastAsia="Times New Roman" w:hAnsi="Times New Roman" w:cs="Times New Roman"/>
          <w:kern w:val="0"/>
          <w14:ligatures w14:val="none"/>
        </w:rPr>
        <w:t>-Enzyme Framework</w:t>
      </w:r>
    </w:p>
    <w:p w14:paraId="40D87975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Input: Multi-modal data D = {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X_clinical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,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X_radio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,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X_genetic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}</w:t>
      </w:r>
    </w:p>
    <w:p w14:paraId="4BB844D6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Output: Diagnostic classification with uncertainty bounds</w:t>
      </w:r>
    </w:p>
    <w:p w14:paraId="77359C95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</w:p>
    <w:p w14:paraId="5EC4EDF9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1:  Initialize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neutrosophic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 parameters for patient age group</w:t>
      </w:r>
    </w:p>
    <w:p w14:paraId="43EA4E63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2:  FOR each region of interest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r_i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 DO</w:t>
      </w:r>
    </w:p>
    <w:p w14:paraId="0ECDF925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3:    Compute T(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r_i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), I(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r_i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), F(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r_i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) using Equations (1-3)</w:t>
      </w:r>
    </w:p>
    <w:p w14:paraId="0EDBB75E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4:    Apply spatial diffusion via Equation (4)</w:t>
      </w:r>
    </w:p>
    <w:p w14:paraId="1E164A19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5:  END FOR</w:t>
      </w:r>
    </w:p>
    <w:p w14:paraId="5825565B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6:  Extract enzymatic features:</w:t>
      </w:r>
    </w:p>
    <w:p w14:paraId="2B6EC085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7:   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F_amylase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 ← Apply Equations (5-6) for caries detection</w:t>
      </w:r>
    </w:p>
    <w:p w14:paraId="52DC7187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8:   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F_lysozyme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 ← Apply Equation (7) for infection patterns</w:t>
      </w:r>
    </w:p>
    <w:p w14:paraId="6DFC1F42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9:  Predict healing trajectory H(t) using Equations (8-10)</w:t>
      </w:r>
    </w:p>
    <w:p w14:paraId="7C48114C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10: Optimize parameters θ* via genetic-immunological algorithm</w:t>
      </w:r>
    </w:p>
    <w:p w14:paraId="73CC8738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11: Integrate evidence: E ←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weighted_fusion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(T, I, F,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F_enzyme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, H(t))</w:t>
      </w:r>
    </w:p>
    <w:p w14:paraId="086C5DDE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12: Generate diagnostic decision D̂ with confidence interval</w:t>
      </w:r>
    </w:p>
    <w:p w14:paraId="4059BE21" w14:textId="77777777" w:rsidR="00FB7789" w:rsidRPr="004870AF" w:rsidRDefault="00FB7789" w:rsidP="00FB7789">
      <w:pPr>
        <w:pBdr>
          <w:bottom w:val="single" w:sz="6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13: RETURN {D̂,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confidence_bounds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,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clinical_recommendations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}</w:t>
      </w:r>
    </w:p>
    <w:p w14:paraId="1069BA54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</w:p>
    <w:p w14:paraId="531AA802" w14:textId="66F858F8" w:rsidR="00FB7789" w:rsidRPr="004870AF" w:rsidRDefault="00FB7789" w:rsidP="00FB7789">
      <w:pPr>
        <w:pBdr>
          <w:bottom w:val="single" w:sz="6" w:space="1" w:color="auto"/>
        </w:pBd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4870A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Algorithm </w:t>
      </w:r>
      <w:r w:rsidR="007B0DF1" w:rsidRPr="004870A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3</w:t>
      </w:r>
      <w:r w:rsidRPr="004870A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: </w:t>
      </w:r>
      <w:r w:rsidRPr="004870AF">
        <w:rPr>
          <w:rFonts w:ascii="Times New Roman" w:eastAsia="Times New Roman" w:hAnsi="Times New Roman" w:cs="Times New Roman"/>
          <w:kern w:val="0"/>
          <w14:ligatures w14:val="none"/>
        </w:rPr>
        <w:t>Enzyme-Inspired Feature Extraction</w:t>
      </w:r>
    </w:p>
    <w:p w14:paraId="1BC14360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Input: Image regions I, patient demographics P, genetic data G</w:t>
      </w:r>
    </w:p>
    <w:p w14:paraId="6042791D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Output: Multi-enzyme feature vector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F_integrated</w:t>
      </w:r>
      <w:proofErr w:type="spellEnd"/>
    </w:p>
    <w:p w14:paraId="712D330F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</w:p>
    <w:p w14:paraId="6E0CCB5F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1:  Load age-specific enzymatic parameters from P</w:t>
      </w:r>
    </w:p>
    <w:p w14:paraId="7BE2DE57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2:  Initialize substrate concentrations from image intensities</w:t>
      </w:r>
    </w:p>
    <w:p w14:paraId="49789FEC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3:  FOR each enzymatic component DO</w:t>
      </w:r>
    </w:p>
    <w:p w14:paraId="339C055D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4:    IF component = "amylase" THEN</w:t>
      </w:r>
    </w:p>
    <w:p w14:paraId="03869875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5:      Compute caries features via Michaelis-Menten kinetics (Eq. 5)</w:t>
      </w:r>
    </w:p>
    <w:p w14:paraId="5D93618C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6:      Apply age-dependent binding affinity (Eq. 6)</w:t>
      </w:r>
    </w:p>
    <w:p w14:paraId="7A1215AB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7:    ELSE IF component = "lysozyme" THEN</w:t>
      </w:r>
    </w:p>
    <w:p w14:paraId="22D62AD9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8:      Extract infection patterns via template matching (Eq. 7)</w:t>
      </w:r>
    </w:p>
    <w:p w14:paraId="0D3685B3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9:      Adjust for immune system maturation based on age</w:t>
      </w:r>
    </w:p>
    <w:p w14:paraId="7FB3E6B6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10:   END IF</w:t>
      </w:r>
    </w:p>
    <w:p w14:paraId="33A6C748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11: END FOR</w:t>
      </w:r>
    </w:p>
    <w:p w14:paraId="2037F60A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12: Calculate confidence weights from enzymatic activities</w:t>
      </w:r>
    </w:p>
    <w:p w14:paraId="1DE6B228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13: Fuse multi-enzyme features: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F_integrated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 ←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Σw_i·F_i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/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Σw_i</w:t>
      </w:r>
      <w:proofErr w:type="spellEnd"/>
    </w:p>
    <w:p w14:paraId="364D57D0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14: Compute cross-validation scores between enzyme responses</w:t>
      </w:r>
    </w:p>
    <w:p w14:paraId="502E91A4" w14:textId="77777777" w:rsidR="00FB7789" w:rsidRPr="004870AF" w:rsidRDefault="00FB7789" w:rsidP="00FB7789">
      <w:pPr>
        <w:pBdr>
          <w:bottom w:val="single" w:sz="6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15: RETURN </w:t>
      </w:r>
      <w:proofErr w:type="spellStart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F_integrated</w:t>
      </w:r>
      <w:proofErr w:type="spellEnd"/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 xml:space="preserve"> with uncertainty quantification</w:t>
      </w:r>
    </w:p>
    <w:p w14:paraId="0F5D5C6C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</w:p>
    <w:p w14:paraId="0707A2BB" w14:textId="2E17514F" w:rsidR="00FB7789" w:rsidRPr="004870AF" w:rsidRDefault="00FB7789" w:rsidP="00FB7789">
      <w:pPr>
        <w:pBdr>
          <w:bottom w:val="single" w:sz="6" w:space="1" w:color="auto"/>
        </w:pBd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4870A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Algorithm </w:t>
      </w:r>
      <w:r w:rsidR="007B0DF1" w:rsidRPr="004870A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4</w:t>
      </w:r>
      <w:r w:rsidRPr="004870A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Pr="004870AF">
        <w:rPr>
          <w:rFonts w:ascii="Times New Roman" w:eastAsia="Times New Roman" w:hAnsi="Times New Roman" w:cs="Times New Roman"/>
          <w:kern w:val="0"/>
          <w14:ligatures w14:val="none"/>
        </w:rPr>
        <w:t>Multi-Objective Optimization with Immune Selection</w:t>
      </w:r>
    </w:p>
    <w:p w14:paraId="0A860C4A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Input: Feature space X, objectives O = {accuracy, uncertainty, clinical}</w:t>
      </w:r>
    </w:p>
    <w:p w14:paraId="53921DAA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Output: Pareto-optimal solutions P*</w:t>
      </w:r>
    </w:p>
    <w:p w14:paraId="2788F819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</w:p>
    <w:p w14:paraId="4CA29BCA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1:  Initialize population: P ← genetic(70%) + immune(30%) individuals</w:t>
      </w:r>
    </w:p>
    <w:p w14:paraId="153F83E1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2:  WHILE not converged DO</w:t>
      </w:r>
    </w:p>
    <w:p w14:paraId="40B30D01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3:    Evaluate fitness for all individuals using Equation (11)</w:t>
      </w:r>
    </w:p>
    <w:p w14:paraId="3006B708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4:    Update Pareto front from non-dominated solutions</w:t>
      </w:r>
    </w:p>
    <w:p w14:paraId="0CA87551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5:    Apply negative selection via Equation (12)</w:t>
      </w:r>
    </w:p>
    <w:p w14:paraId="35A95BE0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6:    Perform genetic operations: crossover, mutation</w:t>
      </w:r>
    </w:p>
    <w:p w14:paraId="3D3663BC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7:    Execute immune operations: clonal selection, hypermutation</w:t>
      </w:r>
    </w:p>
    <w:p w14:paraId="6A9D0873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8:    Implement territorial resource allocation</w:t>
      </w:r>
    </w:p>
    <w:p w14:paraId="255A05DC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9:    Replace population with elitism preservation</w:t>
      </w:r>
    </w:p>
    <w:p w14:paraId="099F99D9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10:   Check convergence: hypervolume improvement &lt; 0.001</w:t>
      </w:r>
    </w:p>
    <w:p w14:paraId="4ADDD3E7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11: END WHILE</w:t>
      </w:r>
    </w:p>
    <w:p w14:paraId="3B1715FE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12: Select clinical solution from Pareto front</w:t>
      </w:r>
    </w:p>
    <w:p w14:paraId="7FB37947" w14:textId="77777777" w:rsidR="00FB7789" w:rsidRPr="004870AF" w:rsidRDefault="00FB7789" w:rsidP="00FB77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13: Validate on independent test set</w:t>
      </w:r>
    </w:p>
    <w:p w14:paraId="234087FD" w14:textId="77777777" w:rsidR="00FB7789" w:rsidRPr="004870AF" w:rsidRDefault="00FB7789" w:rsidP="00FB7789">
      <w:pPr>
        <w:pBdr>
          <w:bottom w:val="single" w:sz="6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</w:pPr>
      <w:r w:rsidRPr="004870AF">
        <w:rPr>
          <w:rFonts w:ascii="var(--font-mono)" w:eastAsia="Times New Roman" w:hAnsi="var(--font-mono)" w:cs="Courier New"/>
          <w:color w:val="383A42"/>
          <w:kern w:val="0"/>
          <w:sz w:val="20"/>
          <w:szCs w:val="20"/>
          <w14:ligatures w14:val="none"/>
        </w:rPr>
        <w:t>14: RETURN optimized parameters and performance metrics</w:t>
      </w:r>
    </w:p>
    <w:p w14:paraId="2B5AC768" w14:textId="77777777" w:rsidR="009F58E5" w:rsidRDefault="009F58E5"/>
    <w:sectPr w:rsidR="009F58E5" w:rsidSect="00682CB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ar(--font-mono)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556E08"/>
    <w:multiLevelType w:val="hybridMultilevel"/>
    <w:tmpl w:val="E3C80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CC38A4"/>
    <w:multiLevelType w:val="multilevel"/>
    <w:tmpl w:val="5A62D4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65325C2"/>
    <w:multiLevelType w:val="multilevel"/>
    <w:tmpl w:val="5FF83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BBA56D1"/>
    <w:multiLevelType w:val="multilevel"/>
    <w:tmpl w:val="B7107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F7F7891"/>
    <w:multiLevelType w:val="multilevel"/>
    <w:tmpl w:val="52FC0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4678377">
    <w:abstractNumId w:val="1"/>
  </w:num>
  <w:num w:numId="2" w16cid:durableId="2106001766">
    <w:abstractNumId w:val="2"/>
  </w:num>
  <w:num w:numId="3" w16cid:durableId="1158959409">
    <w:abstractNumId w:val="3"/>
  </w:num>
  <w:num w:numId="4" w16cid:durableId="497844143">
    <w:abstractNumId w:val="4"/>
  </w:num>
  <w:num w:numId="5" w16cid:durableId="1038971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8E5"/>
    <w:rsid w:val="0008695A"/>
    <w:rsid w:val="00087583"/>
    <w:rsid w:val="000D68AF"/>
    <w:rsid w:val="00107EC4"/>
    <w:rsid w:val="0012166A"/>
    <w:rsid w:val="00124ECD"/>
    <w:rsid w:val="001B0454"/>
    <w:rsid w:val="001D492F"/>
    <w:rsid w:val="001E6AC1"/>
    <w:rsid w:val="0023020C"/>
    <w:rsid w:val="00266E1D"/>
    <w:rsid w:val="002F57D5"/>
    <w:rsid w:val="003042D0"/>
    <w:rsid w:val="003302CF"/>
    <w:rsid w:val="003539E6"/>
    <w:rsid w:val="00394F46"/>
    <w:rsid w:val="00395DEA"/>
    <w:rsid w:val="003D2F00"/>
    <w:rsid w:val="003E7B06"/>
    <w:rsid w:val="00416B21"/>
    <w:rsid w:val="00437457"/>
    <w:rsid w:val="00447EB4"/>
    <w:rsid w:val="004870AF"/>
    <w:rsid w:val="004C399F"/>
    <w:rsid w:val="004C7CE7"/>
    <w:rsid w:val="0051071A"/>
    <w:rsid w:val="0052223D"/>
    <w:rsid w:val="00525718"/>
    <w:rsid w:val="0057061F"/>
    <w:rsid w:val="005C4F32"/>
    <w:rsid w:val="00647AD9"/>
    <w:rsid w:val="00661B26"/>
    <w:rsid w:val="00682CB6"/>
    <w:rsid w:val="007A38CB"/>
    <w:rsid w:val="007B0DF1"/>
    <w:rsid w:val="007F7229"/>
    <w:rsid w:val="008070DE"/>
    <w:rsid w:val="00830DC7"/>
    <w:rsid w:val="00892493"/>
    <w:rsid w:val="008D0086"/>
    <w:rsid w:val="00907C59"/>
    <w:rsid w:val="0091257D"/>
    <w:rsid w:val="00982E00"/>
    <w:rsid w:val="00991907"/>
    <w:rsid w:val="009F58E5"/>
    <w:rsid w:val="00A32998"/>
    <w:rsid w:val="00A663C1"/>
    <w:rsid w:val="00A829E1"/>
    <w:rsid w:val="00AA4D0F"/>
    <w:rsid w:val="00AF2FA8"/>
    <w:rsid w:val="00B27EF3"/>
    <w:rsid w:val="00B37117"/>
    <w:rsid w:val="00B86655"/>
    <w:rsid w:val="00B96EC3"/>
    <w:rsid w:val="00BA33A8"/>
    <w:rsid w:val="00BA4A7F"/>
    <w:rsid w:val="00BC7FF0"/>
    <w:rsid w:val="00C26796"/>
    <w:rsid w:val="00C66362"/>
    <w:rsid w:val="00D33B33"/>
    <w:rsid w:val="00DE6D61"/>
    <w:rsid w:val="00E42D39"/>
    <w:rsid w:val="00E51F9F"/>
    <w:rsid w:val="00E64CF7"/>
    <w:rsid w:val="00EB7D99"/>
    <w:rsid w:val="00ED2101"/>
    <w:rsid w:val="00F05945"/>
    <w:rsid w:val="00F661E0"/>
    <w:rsid w:val="00FB7789"/>
    <w:rsid w:val="00FD1268"/>
    <w:rsid w:val="00FD7E2E"/>
    <w:rsid w:val="00FE3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4F4939"/>
  <w15:chartTrackingRefBased/>
  <w15:docId w15:val="{C82C5594-6ACF-4A0F-986A-8BE66A31F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58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58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58E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58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58E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58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58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58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58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58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F58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F58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58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58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58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58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58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58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58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58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58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58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58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58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58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58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58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58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58E5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4374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124ECD"/>
    <w:rPr>
      <w:color w:val="666666"/>
    </w:rPr>
  </w:style>
  <w:style w:type="paragraph" w:customStyle="1" w:styleId="whitespace-normal">
    <w:name w:val="whitespace-normal"/>
    <w:basedOn w:val="Normal"/>
    <w:rsid w:val="003042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447EB4"/>
  </w:style>
  <w:style w:type="paragraph" w:customStyle="1" w:styleId="msonormal0">
    <w:name w:val="msonormal"/>
    <w:basedOn w:val="Normal"/>
    <w:rsid w:val="00447E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47E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447EB4"/>
    <w:rPr>
      <w:b/>
      <w:bCs/>
    </w:rPr>
  </w:style>
  <w:style w:type="character" w:styleId="Hyperlink">
    <w:name w:val="Hyperlink"/>
    <w:basedOn w:val="DefaultParagraphFont"/>
    <w:uiPriority w:val="99"/>
    <w:unhideWhenUsed/>
    <w:rsid w:val="004C7CE7"/>
    <w:rPr>
      <w:color w:val="0563C1" w:themeColor="hyperlink"/>
      <w:u w:val="single"/>
    </w:rPr>
  </w:style>
  <w:style w:type="paragraph" w:customStyle="1" w:styleId="PINoSpace">
    <w:name w:val="PI_No Space"/>
    <w:basedOn w:val="Normal"/>
    <w:rsid w:val="004C7CE7"/>
    <w:pPr>
      <w:spacing w:after="0" w:line="180" w:lineRule="exact"/>
      <w:ind w:right="1600" w:firstLine="180"/>
    </w:pPr>
    <w:rPr>
      <w:rFonts w:ascii="Times New Roman" w:eastAsia="Times New Roman" w:hAnsi="Times New Roman" w:cs="Times New Roman"/>
      <w:kern w:val="0"/>
      <w:sz w:val="15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216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3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0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51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66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8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04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73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2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8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5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48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94</Words>
  <Characters>5298</Characters>
  <Application>Microsoft Office Word</Application>
  <DocSecurity>0</DocSecurity>
  <Lines>134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ana Salem</cp:lastModifiedBy>
  <cp:revision>2</cp:revision>
  <dcterms:created xsi:type="dcterms:W3CDTF">2025-08-29T19:55:00Z</dcterms:created>
  <dcterms:modified xsi:type="dcterms:W3CDTF">2025-08-29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2fefe9-a780-4646-9a42-42a47298f398</vt:lpwstr>
  </property>
</Properties>
</file>